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02FA" w:rsidRPr="00DC5953" w:rsidRDefault="005056C1" w:rsidP="009102FA">
      <w:pPr>
        <w:rPr>
          <w:b/>
        </w:rPr>
      </w:pPr>
      <w:r>
        <w:rPr>
          <w:b/>
        </w:rPr>
        <w:t>Additional File</w:t>
      </w:r>
      <w:r w:rsidR="009102FA" w:rsidRPr="00DC5953">
        <w:rPr>
          <w:b/>
        </w:rPr>
        <w:t xml:space="preserve"> </w:t>
      </w:r>
      <w:r w:rsidR="009102FA" w:rsidRPr="00DC5953">
        <w:rPr>
          <w:rFonts w:hint="eastAsia"/>
          <w:b/>
        </w:rPr>
        <w:t>3</w:t>
      </w:r>
    </w:p>
    <w:p w:rsidR="00DC5953" w:rsidRDefault="0012050A" w:rsidP="009102FA">
      <w:bookmarkStart w:id="0" w:name="_Hlk509642308"/>
      <w:r>
        <w:t xml:space="preserve">Used </w:t>
      </w:r>
      <w:r w:rsidR="00DC5953">
        <w:rPr>
          <w:rFonts w:hint="eastAsia"/>
        </w:rPr>
        <w:t>PGT</w:t>
      </w:r>
      <w:bookmarkEnd w:id="0"/>
      <w:r w:rsidR="008C5FF7">
        <w:t>;</w:t>
      </w:r>
      <w:bookmarkStart w:id="1" w:name="_GoBack"/>
      <w:bookmarkEnd w:id="1"/>
    </w:p>
    <w:p w:rsidR="00DC5953" w:rsidRDefault="00BA054C" w:rsidP="009102FA">
      <w:hyperlink r:id="rId7" w:history="1">
        <w:r w:rsidR="005E6041" w:rsidRPr="00C96A3D">
          <w:rPr>
            <w:rStyle w:val="a6"/>
          </w:rPr>
          <w:t>https://www.greenchord.jp/gene</w:t>
        </w:r>
      </w:hyperlink>
    </w:p>
    <w:p w:rsidR="0012050A" w:rsidRPr="00B826D1" w:rsidRDefault="0012050A" w:rsidP="009102FA"/>
    <w:p w:rsidR="009102FA" w:rsidRDefault="009102FA" w:rsidP="009102FA">
      <w:r>
        <w:t xml:space="preserve">60 </w:t>
      </w:r>
      <w:r w:rsidRPr="00EF7A5B">
        <w:t>phenotypes</w:t>
      </w:r>
      <w:r w:rsidR="005E6041">
        <w:t xml:space="preserve"> including;</w:t>
      </w:r>
    </w:p>
    <w:p w:rsidR="009102FA" w:rsidRDefault="009102FA" w:rsidP="009102FA">
      <w:r w:rsidRPr="00EF7A5B">
        <w:t xml:space="preserve">esophageal cancer, gastric cancer, colon cancer, pancreatic cancer, lung cancer, basal cell carcinoma, breast cancer, ovarian cancer, prostate cancer, testicular cancer, bladder cancer, glioma, thyroid cancer, chronic lymphocytic leukemia, type 1 diabetes, type 2 diabetes, obesity, essential hypertension, amyotrophic lateral sclerosis, Alzheimer’s disease, multiple sclerosis, glaucoma, age-related macular degeneration, myopia, ischemic heart disease, atrial fibrillation, brain aneurysm, chronic obstructive pulmonary disease, asthma, Crohn’s disease, ulcerative colitis, non-alcoholic steatohepatitis, primary biliary cirrhosis, hepatitis C, cholelithiasis, atopic dermatitis, male pattern alopecia, rheumatoid arthritis, systemic lupus erythematosus, gout, osteoarthritis, </w:t>
      </w:r>
      <w:proofErr w:type="spellStart"/>
      <w:r w:rsidRPr="00EF7A5B">
        <w:t>Behcet’s</w:t>
      </w:r>
      <w:proofErr w:type="spellEnd"/>
      <w:r w:rsidRPr="00EF7A5B">
        <w:t xml:space="preserve"> disease, osteoporosis, chronic kidney disease, urolithiasis, Graves’ disease, endometriosis, essential tremor, sarcoidosis, restless legs syndrome, psoriasis, alcohol flush, lactose intolerance, nicotine dependency, bitter taste perception, hemochromatosis, statin response, and warfarin response. </w:t>
      </w:r>
    </w:p>
    <w:p w:rsidR="009102FA" w:rsidRPr="00ED3453" w:rsidRDefault="009102FA" w:rsidP="009102FA"/>
    <w:p w:rsidR="009102FA" w:rsidRDefault="009102FA" w:rsidP="009102FA"/>
    <w:sectPr w:rsidR="009102FA" w:rsidSect="00881669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A054C" w:rsidRDefault="00BA054C">
      <w:r>
        <w:separator/>
      </w:r>
    </w:p>
  </w:endnote>
  <w:endnote w:type="continuationSeparator" w:id="0">
    <w:p w:rsidR="00BA054C" w:rsidRDefault="00BA05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350921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E172B" w:rsidRDefault="009102FA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78A4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6E172B" w:rsidRDefault="00BA054C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A054C" w:rsidRDefault="00BA054C">
      <w:r>
        <w:separator/>
      </w:r>
    </w:p>
  </w:footnote>
  <w:footnote w:type="continuationSeparator" w:id="0">
    <w:p w:rsidR="00BA054C" w:rsidRDefault="00BA05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F1D0F"/>
    <w:multiLevelType w:val="hybridMultilevel"/>
    <w:tmpl w:val="17E2B652"/>
    <w:lvl w:ilvl="0" w:tplc="6D0010F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0436484C"/>
    <w:multiLevelType w:val="hybridMultilevel"/>
    <w:tmpl w:val="243EA10C"/>
    <w:lvl w:ilvl="0" w:tplc="07A24CE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09BF2218"/>
    <w:multiLevelType w:val="hybridMultilevel"/>
    <w:tmpl w:val="277288FE"/>
    <w:lvl w:ilvl="0" w:tplc="F53EF4F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EAFEC696">
      <w:start w:val="8"/>
      <w:numFmt w:val="decimalFullWidth"/>
      <w:lvlText w:val="%2．"/>
      <w:lvlJc w:val="left"/>
      <w:pPr>
        <w:ind w:left="1560" w:hanging="72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7" w:tentative="1">
      <w:start w:val="1"/>
      <w:numFmt w:val="aiueoFullWidth"/>
      <w:lvlText w:val="(%5)"/>
      <w:lvlJc w:val="left"/>
      <w:pPr>
        <w:ind w:left="2760" w:hanging="48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7" w:tentative="1">
      <w:start w:val="1"/>
      <w:numFmt w:val="aiueoFullWidth"/>
      <w:lvlText w:val="(%8)"/>
      <w:lvlJc w:val="left"/>
      <w:pPr>
        <w:ind w:left="4200" w:hanging="480"/>
      </w:pPr>
    </w:lvl>
    <w:lvl w:ilvl="8" w:tplc="04090011" w:tentative="1">
      <w:start w:val="1"/>
      <w:numFmt w:val="decimalEnclosedCircle"/>
      <w:lvlText w:val="%9"/>
      <w:lvlJc w:val="left"/>
      <w:pPr>
        <w:ind w:left="4680" w:hanging="480"/>
      </w:pPr>
    </w:lvl>
  </w:abstractNum>
  <w:abstractNum w:abstractNumId="3" w15:restartNumberingAfterBreak="0">
    <w:nsid w:val="0CAB3328"/>
    <w:multiLevelType w:val="hybridMultilevel"/>
    <w:tmpl w:val="C8C4A53A"/>
    <w:lvl w:ilvl="0" w:tplc="0D40B7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38990968"/>
    <w:multiLevelType w:val="hybridMultilevel"/>
    <w:tmpl w:val="FEE65C2C"/>
    <w:lvl w:ilvl="0" w:tplc="F634E77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02FA"/>
    <w:rsid w:val="00094574"/>
    <w:rsid w:val="000E1808"/>
    <w:rsid w:val="00107312"/>
    <w:rsid w:val="0012050A"/>
    <w:rsid w:val="0018066B"/>
    <w:rsid w:val="001C46EB"/>
    <w:rsid w:val="002C75CE"/>
    <w:rsid w:val="002E702E"/>
    <w:rsid w:val="003A32B2"/>
    <w:rsid w:val="004A34E5"/>
    <w:rsid w:val="005056C1"/>
    <w:rsid w:val="00565639"/>
    <w:rsid w:val="005E6041"/>
    <w:rsid w:val="005E7374"/>
    <w:rsid w:val="00896AD7"/>
    <w:rsid w:val="008C5FF7"/>
    <w:rsid w:val="009102FA"/>
    <w:rsid w:val="00956EE6"/>
    <w:rsid w:val="009E2757"/>
    <w:rsid w:val="00A76C57"/>
    <w:rsid w:val="00B32556"/>
    <w:rsid w:val="00B378A4"/>
    <w:rsid w:val="00B826D1"/>
    <w:rsid w:val="00BA054C"/>
    <w:rsid w:val="00DC5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A70ABF3"/>
  <w15:chartTrackingRefBased/>
  <w15:docId w15:val="{4734AD19-A600-417A-8284-3A6534AC1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102FA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102FA"/>
    <w:pPr>
      <w:ind w:leftChars="400" w:left="960"/>
    </w:pPr>
  </w:style>
  <w:style w:type="paragraph" w:styleId="a4">
    <w:name w:val="footer"/>
    <w:basedOn w:val="a"/>
    <w:link w:val="a5"/>
    <w:uiPriority w:val="99"/>
    <w:unhideWhenUsed/>
    <w:rsid w:val="009102F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9102FA"/>
    <w:rPr>
      <w:sz w:val="24"/>
      <w:szCs w:val="24"/>
    </w:rPr>
  </w:style>
  <w:style w:type="paragraph" w:customStyle="1" w:styleId="Default">
    <w:name w:val="Default"/>
    <w:rsid w:val="009102FA"/>
    <w:pPr>
      <w:widowControl w:val="0"/>
      <w:autoSpaceDE w:val="0"/>
      <w:autoSpaceDN w:val="0"/>
      <w:adjustRightInd w:val="0"/>
    </w:pPr>
    <w:rPr>
      <w:rFonts w:ascii="ＭＳ Ｐゴシック" w:eastAsia="ＭＳ Ｐゴシック" w:cs="ＭＳ Ｐゴシック"/>
      <w:color w:val="000000"/>
      <w:kern w:val="0"/>
      <w:sz w:val="24"/>
      <w:szCs w:val="24"/>
    </w:rPr>
  </w:style>
  <w:style w:type="character" w:styleId="a6">
    <w:name w:val="Hyperlink"/>
    <w:basedOn w:val="a0"/>
    <w:uiPriority w:val="99"/>
    <w:unhideWhenUsed/>
    <w:rsid w:val="00DC5953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DC5953"/>
    <w:rPr>
      <w:color w:val="808080"/>
      <w:shd w:val="clear" w:color="auto" w:fill="E6E6E6"/>
    </w:rPr>
  </w:style>
  <w:style w:type="paragraph" w:styleId="a8">
    <w:name w:val="header"/>
    <w:basedOn w:val="a"/>
    <w:link w:val="a9"/>
    <w:uiPriority w:val="99"/>
    <w:unhideWhenUsed/>
    <w:rsid w:val="002E702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2E702E"/>
    <w:rPr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2E702E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2E702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greenchord.jp/gen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ihiro</dc:creator>
  <cp:keywords/>
  <dc:description/>
  <cp:lastModifiedBy>Mikihiro</cp:lastModifiedBy>
  <cp:revision>4</cp:revision>
  <cp:lastPrinted>2018-02-06T09:23:00Z</cp:lastPrinted>
  <dcterms:created xsi:type="dcterms:W3CDTF">2018-03-23T23:10:00Z</dcterms:created>
  <dcterms:modified xsi:type="dcterms:W3CDTF">2018-03-23T23:46:00Z</dcterms:modified>
</cp:coreProperties>
</file>